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AB0C6" w14:textId="239C0FC6" w:rsidR="0020379E" w:rsidRPr="003C40A5" w:rsidRDefault="0020379E" w:rsidP="0020379E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3C40A5">
        <w:rPr>
          <w:rFonts w:ascii="Times New Roman" w:hAnsi="Times New Roman"/>
          <w:bCs/>
          <w:sz w:val="24"/>
          <w:szCs w:val="24"/>
        </w:rPr>
        <w:t>S</w:t>
      </w:r>
      <w:r w:rsidR="00097FF2" w:rsidRPr="003C40A5">
        <w:rPr>
          <w:rFonts w:ascii="Times New Roman" w:hAnsi="Times New Roman" w:hint="eastAsia"/>
          <w:bCs/>
          <w:sz w:val="24"/>
          <w:szCs w:val="24"/>
          <w:lang w:eastAsia="ja-JP"/>
        </w:rPr>
        <w:t>2</w:t>
      </w:r>
      <w:r w:rsidRPr="003C40A5">
        <w:rPr>
          <w:rFonts w:ascii="Times New Roman" w:hAnsi="Times New Roman"/>
          <w:bCs/>
          <w:sz w:val="24"/>
          <w:szCs w:val="24"/>
        </w:rPr>
        <w:t xml:space="preserve"> Table. </w:t>
      </w:r>
    </w:p>
    <w:tbl>
      <w:tblPr>
        <w:tblStyle w:val="aff0"/>
        <w:tblW w:w="94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515"/>
        <w:gridCol w:w="2834"/>
      </w:tblGrid>
      <w:tr w:rsidR="00097FF2" w:rsidRPr="003C40A5" w14:paraId="17800B3F" w14:textId="77777777" w:rsidTr="003C40A5">
        <w:trPr>
          <w:trHeight w:val="409"/>
        </w:trPr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70EC7C0F" w14:textId="77777777" w:rsidR="00097FF2" w:rsidRPr="003C40A5" w:rsidRDefault="00097FF2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8144F" w14:textId="487E2331" w:rsidR="00097FF2" w:rsidRPr="003C40A5" w:rsidRDefault="00097FF2" w:rsidP="008736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0A5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3C40A5">
              <w:rPr>
                <w:rFonts w:ascii="Times New Roman" w:hAnsi="Times New Roman" w:cs="Times New Roman"/>
                <w:sz w:val="24"/>
                <w:szCs w:val="24"/>
              </w:rPr>
              <w:t>AT volume (mL/m</w:t>
            </w:r>
            <w:r w:rsidRPr="003C40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C40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7FF2" w:rsidRPr="003C40A5" w14:paraId="59D5D3EA" w14:textId="77777777" w:rsidTr="003C40A5">
        <w:trPr>
          <w:trHeight w:val="409"/>
        </w:trPr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03BB9753" w14:textId="77777777" w:rsidR="00097FF2" w:rsidRPr="003C40A5" w:rsidRDefault="00097FF2" w:rsidP="00645C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90B37" w14:textId="7E6FFBA6" w:rsidR="00097FF2" w:rsidRPr="003C40A5" w:rsidRDefault="00097FF2" w:rsidP="00645C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0A5">
              <w:rPr>
                <w:rFonts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0226F" w14:textId="222FE276" w:rsidR="00097FF2" w:rsidRPr="003C40A5" w:rsidRDefault="00097FF2" w:rsidP="00645CC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0A5">
              <w:rPr>
                <w:rFonts w:ascii="Times New Roman" w:hAnsi="Times New Roman"/>
                <w:sz w:val="24"/>
                <w:szCs w:val="24"/>
              </w:rPr>
              <w:t>Presence</w:t>
            </w:r>
          </w:p>
        </w:tc>
      </w:tr>
      <w:tr w:rsidR="0087369B" w:rsidRPr="003C40A5" w14:paraId="706602A5" w14:textId="77777777" w:rsidTr="003C40A5">
        <w:trPr>
          <w:trHeight w:val="409"/>
        </w:trPr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263C1CC5" w14:textId="63AF72EA" w:rsidR="0087369B" w:rsidRPr="003C40A5" w:rsidRDefault="0087369B" w:rsidP="008736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>O</w:t>
            </w:r>
            <w:r w:rsidR="005F285A">
              <w:rPr>
                <w:rFonts w:ascii="Times New Roman" w:hAnsi="Times New Roman" w:cs="Times New Roman"/>
                <w:iCs/>
                <w:sz w:val="24"/>
                <w:szCs w:val="24"/>
              </w:rPr>
              <w:t>verweight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883D6" w14:textId="3C8D5E99" w:rsidR="0087369B" w:rsidRPr="003C40A5" w:rsidRDefault="0087369B" w:rsidP="008736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5.7 ± 15.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69385" w14:textId="1672ECE6" w:rsidR="0087369B" w:rsidRPr="003C40A5" w:rsidRDefault="0087369B" w:rsidP="008736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57.2 ± 12.0 </w:t>
            </w: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7369B" w:rsidRPr="003C40A5" w14:paraId="7200EC5D" w14:textId="77777777" w:rsidTr="003C40A5">
        <w:trPr>
          <w:trHeight w:val="409"/>
        </w:trPr>
        <w:tc>
          <w:tcPr>
            <w:tcW w:w="4111" w:type="dxa"/>
            <w:vAlign w:val="center"/>
          </w:tcPr>
          <w:p w14:paraId="01D8EBB6" w14:textId="3D9DB391" w:rsidR="0087369B" w:rsidRPr="003C40A5" w:rsidRDefault="0087369B" w:rsidP="0087369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>Current smoker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75EA9" w14:textId="51F6FAD0" w:rsidR="0087369B" w:rsidRPr="003C40A5" w:rsidRDefault="0087369B" w:rsidP="0087369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2.1 ± 14.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666B" w14:textId="0B00CD71" w:rsidR="0087369B" w:rsidRPr="003C40A5" w:rsidRDefault="0087369B" w:rsidP="0087369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2.3 ± 15.0</w:t>
            </w:r>
          </w:p>
        </w:tc>
      </w:tr>
      <w:tr w:rsidR="0087369B" w:rsidRPr="003C40A5" w14:paraId="5CE6F2C4" w14:textId="77777777" w:rsidTr="003C40A5">
        <w:trPr>
          <w:trHeight w:val="409"/>
        </w:trPr>
        <w:tc>
          <w:tcPr>
            <w:tcW w:w="4111" w:type="dxa"/>
            <w:vAlign w:val="center"/>
          </w:tcPr>
          <w:p w14:paraId="34AAF008" w14:textId="3515E8E3" w:rsidR="0087369B" w:rsidRPr="003C40A5" w:rsidRDefault="0087369B" w:rsidP="0087369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>VAT &gt;100</w:t>
            </w:r>
            <w:r w:rsidR="00AC33CE"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>cm</w:t>
            </w:r>
            <w:r w:rsidRPr="003C40A5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72BAA" w14:textId="38D60D4A" w:rsidR="0087369B" w:rsidRPr="003C40A5" w:rsidRDefault="0087369B" w:rsidP="0087369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4.9 ± 10.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2DA8C" w14:textId="06C8B44A" w:rsidR="0087369B" w:rsidRPr="003C40A5" w:rsidRDefault="0087369B" w:rsidP="0087369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74.0 ± 12.9 </w:t>
            </w: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7369B" w:rsidRPr="003C40A5" w14:paraId="66DDA889" w14:textId="77777777" w:rsidTr="003C40A5">
        <w:trPr>
          <w:trHeight w:val="409"/>
        </w:trPr>
        <w:tc>
          <w:tcPr>
            <w:tcW w:w="4111" w:type="dxa"/>
            <w:vAlign w:val="center"/>
          </w:tcPr>
          <w:p w14:paraId="72216867" w14:textId="24374A0F" w:rsidR="0087369B" w:rsidRPr="003C40A5" w:rsidRDefault="0087369B" w:rsidP="0087369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>Hypertensio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F3035" w14:textId="5CB93DA4" w:rsidR="0087369B" w:rsidRPr="003C40A5" w:rsidRDefault="0087369B" w:rsidP="0087369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2.0 ± 11.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90D3E" w14:textId="497EB6B6" w:rsidR="0087369B" w:rsidRPr="003C40A5" w:rsidRDefault="0087369B" w:rsidP="0087369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67.9 ± 13.2 </w:t>
            </w: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7369B" w:rsidRPr="003C40A5" w14:paraId="1EC7D240" w14:textId="77777777" w:rsidTr="003C40A5">
        <w:trPr>
          <w:trHeight w:val="409"/>
        </w:trPr>
        <w:tc>
          <w:tcPr>
            <w:tcW w:w="4111" w:type="dxa"/>
            <w:vAlign w:val="center"/>
          </w:tcPr>
          <w:p w14:paraId="30B5577C" w14:textId="6D9A860B" w:rsidR="0087369B" w:rsidRPr="003C40A5" w:rsidRDefault="0087369B" w:rsidP="0087369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>Hyperglycemia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9EF10" w14:textId="1D3440CE" w:rsidR="0087369B" w:rsidRPr="003C40A5" w:rsidRDefault="0087369B" w:rsidP="0087369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9.6 ± 13.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50970" w14:textId="78A6ECC2" w:rsidR="0087369B" w:rsidRPr="003C40A5" w:rsidRDefault="0087369B" w:rsidP="0087369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79.1 ± 13.1 </w:t>
            </w: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7369B" w:rsidRPr="003C40A5" w14:paraId="3485D5D7" w14:textId="77777777" w:rsidTr="003C40A5">
        <w:trPr>
          <w:trHeight w:val="409"/>
        </w:trPr>
        <w:tc>
          <w:tcPr>
            <w:tcW w:w="4111" w:type="dxa"/>
            <w:vAlign w:val="center"/>
          </w:tcPr>
          <w:p w14:paraId="31A397FD" w14:textId="0519399D" w:rsidR="0087369B" w:rsidRPr="003C40A5" w:rsidRDefault="0087369B" w:rsidP="0087369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>Dyslipidemia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AA172" w14:textId="36D5CB15" w:rsidR="0087369B" w:rsidRPr="003C40A5" w:rsidRDefault="0087369B" w:rsidP="0087369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0.5 ± 14.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78C3" w14:textId="42DCC12A" w:rsidR="0087369B" w:rsidRPr="003C40A5" w:rsidRDefault="0087369B" w:rsidP="0087369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73.0 ± 13.1 </w:t>
            </w: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7369B" w:rsidRPr="003C40A5" w14:paraId="7BECB38A" w14:textId="77777777" w:rsidTr="003C40A5">
        <w:trPr>
          <w:trHeight w:val="409"/>
        </w:trPr>
        <w:tc>
          <w:tcPr>
            <w:tcW w:w="4111" w:type="dxa"/>
            <w:vAlign w:val="center"/>
          </w:tcPr>
          <w:p w14:paraId="33118D7F" w14:textId="0CB73BA2" w:rsidR="0087369B" w:rsidRPr="003C40A5" w:rsidRDefault="0087369B" w:rsidP="0087369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>Left ventricular hypertroph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E2192" w14:textId="29EB4E9D" w:rsidR="0087369B" w:rsidRPr="003C40A5" w:rsidRDefault="0087369B" w:rsidP="0087369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2.5 ± 8.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AF1C" w14:textId="43339528" w:rsidR="0087369B" w:rsidRPr="003C40A5" w:rsidRDefault="0087369B" w:rsidP="0087369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1.0 ± 13.6</w:t>
            </w: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87369B" w:rsidRPr="003C40A5" w14:paraId="202D3DA5" w14:textId="77777777" w:rsidTr="003C40A5">
        <w:trPr>
          <w:trHeight w:val="409"/>
        </w:trPr>
        <w:tc>
          <w:tcPr>
            <w:tcW w:w="4111" w:type="dxa"/>
            <w:vAlign w:val="center"/>
          </w:tcPr>
          <w:p w14:paraId="34159259" w14:textId="24940AA8" w:rsidR="0087369B" w:rsidRPr="003C40A5" w:rsidRDefault="0087369B" w:rsidP="0087369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>Physical inactive (MCC &lt;300</w:t>
            </w:r>
            <w:r w:rsidR="00AC33CE"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>kcal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C22B8" w14:textId="2CEDFB3F" w:rsidR="0087369B" w:rsidRPr="003C40A5" w:rsidRDefault="0087369B" w:rsidP="0087369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1.6 ± 9.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CC423" w14:textId="40CC5FF3" w:rsidR="0087369B" w:rsidRPr="003C40A5" w:rsidRDefault="0087369B" w:rsidP="0087369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67.1 ± 14.2 </w:t>
            </w: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7369B" w:rsidRPr="003C40A5" w14:paraId="189C099C" w14:textId="77777777" w:rsidTr="003C40A5">
        <w:trPr>
          <w:trHeight w:val="409"/>
        </w:trPr>
        <w:tc>
          <w:tcPr>
            <w:tcW w:w="4111" w:type="dxa"/>
            <w:tcBorders>
              <w:bottom w:val="nil"/>
            </w:tcBorders>
            <w:vAlign w:val="center"/>
          </w:tcPr>
          <w:p w14:paraId="20D59D34" w14:textId="5E699FBA" w:rsidR="0087369B" w:rsidRPr="003C40A5" w:rsidRDefault="0087369B" w:rsidP="0087369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>Percent of peakVO</w:t>
            </w:r>
            <w:r w:rsidRPr="003C40A5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2</w:t>
            </w: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&lt;80%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C9262" w14:textId="7B89D2BA" w:rsidR="0087369B" w:rsidRPr="003C40A5" w:rsidRDefault="0087369B" w:rsidP="0087369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2.4 ± 9.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87FD0" w14:textId="71662786" w:rsidR="0087369B" w:rsidRPr="003C40A5" w:rsidRDefault="0087369B" w:rsidP="0087369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69.4 ± 13.9 </w:t>
            </w: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87369B" w:rsidRPr="003C40A5" w14:paraId="3F8CA776" w14:textId="77777777" w:rsidTr="003C40A5">
        <w:trPr>
          <w:trHeight w:val="409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038F721" w14:textId="5A110F3D" w:rsidR="0087369B" w:rsidRPr="003C40A5" w:rsidRDefault="0087369B" w:rsidP="0087369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>Percent of anaerobic threshold &lt; 80%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D95D0" w14:textId="7707268E" w:rsidR="0087369B" w:rsidRPr="003C40A5" w:rsidRDefault="0087369B" w:rsidP="0087369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1.9 ± 8.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92AD2" w14:textId="685EFE8F" w:rsidR="0087369B" w:rsidRPr="003C40A5" w:rsidRDefault="0087369B" w:rsidP="0087369B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69.0 ± 13.9 </w:t>
            </w: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86421" w:rsidRPr="003C40A5" w14:paraId="46ABAB1E" w14:textId="77777777" w:rsidTr="003C40A5">
        <w:trPr>
          <w:trHeight w:val="409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B30E969" w14:textId="53FCBAB0" w:rsidR="00A86421" w:rsidRPr="003C40A5" w:rsidRDefault="0013467B" w:rsidP="0087369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eart rate recovery </w:t>
            </w:r>
            <w:r w:rsidR="00864E43" w:rsidRPr="008E54FB">
              <w:rPr>
                <w:rFonts w:eastAsiaTheme="minorHAnsi" w:hint="eastAsia"/>
                <w:sz w:val="24"/>
              </w:rPr>
              <w:t>≦</w:t>
            </w: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>12</w:t>
            </w:r>
            <w:r w:rsidR="00761AB8"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>bpm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72A46" w14:textId="0E8765ED" w:rsidR="00A86421" w:rsidRPr="003C40A5" w:rsidRDefault="00E16686" w:rsidP="0087369B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2.0 ± 6.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DA40E" w14:textId="777EAD4E" w:rsidR="00A86421" w:rsidRPr="003C40A5" w:rsidRDefault="00E16686" w:rsidP="0087369B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6.0 ± 10.6</w:t>
            </w:r>
            <w:r w:rsidR="0013467B"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3467B"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3F3C71" w:rsidRPr="003C40A5" w14:paraId="4093F045" w14:textId="77777777" w:rsidTr="003C40A5">
        <w:trPr>
          <w:trHeight w:val="409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vAlign w:val="center"/>
          </w:tcPr>
          <w:p w14:paraId="6E503BC7" w14:textId="5FA27C4F" w:rsidR="003F3C71" w:rsidRPr="003C40A5" w:rsidRDefault="003F3C71" w:rsidP="0087369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C40A5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P</w:t>
            </w: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>eak</w:t>
            </w:r>
            <w:r w:rsidR="007741E0"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>VO</w:t>
            </w:r>
            <w:r w:rsidRPr="003C40A5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2</w:t>
            </w: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/heart rate </w:t>
            </w:r>
            <w:r w:rsidR="00864E43" w:rsidRPr="008E54FB">
              <w:rPr>
                <w:rFonts w:eastAsiaTheme="minorHAnsi" w:hint="eastAsia"/>
                <w:sz w:val="24"/>
              </w:rPr>
              <w:t>≦</w:t>
            </w: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>10</w:t>
            </w:r>
            <w:r w:rsidR="00AC33CE"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3C40A5">
              <w:rPr>
                <w:rFonts w:ascii="Times New Roman" w:hAnsi="Times New Roman" w:cs="Times New Roman"/>
                <w:iCs/>
                <w:sz w:val="24"/>
                <w:szCs w:val="24"/>
              </w:rPr>
              <w:t>mL/beat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23968" w14:textId="6EE49DC3" w:rsidR="003F3C71" w:rsidRPr="003C40A5" w:rsidRDefault="003F3C71" w:rsidP="0087369B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1.9 ± 7.4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104DA" w14:textId="6F21C00A" w:rsidR="003F3C71" w:rsidRPr="003C40A5" w:rsidRDefault="003F3C71" w:rsidP="0087369B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3C40A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1.5 ± 13.4</w:t>
            </w:r>
          </w:p>
        </w:tc>
      </w:tr>
    </w:tbl>
    <w:p w14:paraId="57B5228D" w14:textId="465E77B5" w:rsidR="002511F7" w:rsidRPr="003C40A5" w:rsidRDefault="00A34EA4" w:rsidP="00A34EA4">
      <w:pPr>
        <w:spacing w:line="480" w:lineRule="auto"/>
        <w:rPr>
          <w:rFonts w:ascii="Times New Roman" w:hAnsi="Times New Roman"/>
          <w:sz w:val="24"/>
          <w:szCs w:val="24"/>
          <w:lang w:eastAsia="ja-JP"/>
        </w:rPr>
      </w:pPr>
      <w:r w:rsidRPr="003C40A5">
        <w:rPr>
          <w:rFonts w:ascii="Times New Roman" w:hAnsi="Times New Roman"/>
          <w:sz w:val="24"/>
          <w:szCs w:val="24"/>
        </w:rPr>
        <w:t xml:space="preserve">Data are represented as mean ± </w:t>
      </w:r>
      <w:r w:rsidR="00D17E8B" w:rsidRPr="003C40A5">
        <w:rPr>
          <w:rFonts w:ascii="Times New Roman" w:hAnsi="Times New Roman"/>
          <w:sz w:val="24"/>
          <w:szCs w:val="24"/>
        </w:rPr>
        <w:t>standard deviation</w:t>
      </w:r>
      <w:r w:rsidRPr="003C40A5">
        <w:rPr>
          <w:rFonts w:ascii="Times New Roman" w:hAnsi="Times New Roman"/>
          <w:sz w:val="24"/>
          <w:szCs w:val="24"/>
        </w:rPr>
        <w:t xml:space="preserve">, *P &lt; 0.05 vs patients without cardiovascular disease risk factors and exercise intolerance Multiple regression analysis was adjusted for age and sex. Hypertension, </w:t>
      </w:r>
      <w:proofErr w:type="spellStart"/>
      <w:r w:rsidRPr="003C40A5">
        <w:rPr>
          <w:rFonts w:ascii="Times New Roman" w:hAnsi="Times New Roman"/>
          <w:sz w:val="24"/>
          <w:szCs w:val="24"/>
        </w:rPr>
        <w:t>hyperglycemia</w:t>
      </w:r>
      <w:proofErr w:type="spellEnd"/>
      <w:r w:rsidRPr="003C40A5">
        <w:rPr>
          <w:rFonts w:ascii="Times New Roman" w:hAnsi="Times New Roman"/>
          <w:sz w:val="24"/>
          <w:szCs w:val="24"/>
        </w:rPr>
        <w:t xml:space="preserve">, and </w:t>
      </w:r>
      <w:proofErr w:type="spellStart"/>
      <w:r w:rsidRPr="003C40A5">
        <w:rPr>
          <w:rFonts w:ascii="Times New Roman" w:hAnsi="Times New Roman"/>
          <w:sz w:val="24"/>
          <w:szCs w:val="24"/>
        </w:rPr>
        <w:t>dyslipidemia</w:t>
      </w:r>
      <w:proofErr w:type="spellEnd"/>
      <w:r w:rsidRPr="003C40A5">
        <w:rPr>
          <w:rFonts w:ascii="Times New Roman" w:hAnsi="Times New Roman"/>
          <w:sz w:val="24"/>
          <w:szCs w:val="24"/>
        </w:rPr>
        <w:t xml:space="preserve"> were determined according to the Japanese Diagnosis Criteria [2</w:t>
      </w:r>
      <w:r w:rsidR="00027C27">
        <w:rPr>
          <w:rFonts w:ascii="Times New Roman" w:hAnsi="Times New Roman"/>
          <w:sz w:val="24"/>
          <w:szCs w:val="24"/>
        </w:rPr>
        <w:t>9</w:t>
      </w:r>
      <w:r w:rsidRPr="003C40A5">
        <w:rPr>
          <w:rFonts w:ascii="Times New Roman" w:hAnsi="Times New Roman"/>
          <w:sz w:val="24"/>
          <w:szCs w:val="24"/>
        </w:rPr>
        <w:t>].</w:t>
      </w:r>
      <w:r w:rsidR="002511F7" w:rsidRPr="003C40A5">
        <w:rPr>
          <w:rFonts w:ascii="Times New Roman" w:hAnsi="Times New Roman"/>
          <w:sz w:val="24"/>
          <w:szCs w:val="24"/>
        </w:rPr>
        <w:t xml:space="preserve"> To confirm multicollinearity between the independent variables, a correlation coefficient of ≥0.8 or a variance inflation factor of</w:t>
      </w:r>
      <w:r w:rsidR="00754AD0" w:rsidRPr="003C40A5">
        <w:rPr>
          <w:rFonts w:ascii="Times New Roman" w:hAnsi="Times New Roman"/>
          <w:sz w:val="24"/>
          <w:szCs w:val="24"/>
        </w:rPr>
        <w:t xml:space="preserve"> </w:t>
      </w:r>
      <w:r w:rsidR="002511F7" w:rsidRPr="003C40A5">
        <w:rPr>
          <w:rFonts w:ascii="Times New Roman" w:hAnsi="Times New Roman"/>
          <w:sz w:val="24"/>
          <w:szCs w:val="24"/>
        </w:rPr>
        <w:t xml:space="preserve">≥5 was looked for but </w:t>
      </w:r>
      <w:r w:rsidR="00AC33CE" w:rsidRPr="003C40A5">
        <w:rPr>
          <w:rFonts w:ascii="Times New Roman" w:hAnsi="Times New Roman"/>
          <w:sz w:val="24"/>
          <w:szCs w:val="24"/>
        </w:rPr>
        <w:t xml:space="preserve">was </w:t>
      </w:r>
      <w:r w:rsidR="002511F7" w:rsidRPr="003C40A5">
        <w:rPr>
          <w:rFonts w:ascii="Times New Roman" w:hAnsi="Times New Roman"/>
          <w:sz w:val="24"/>
          <w:szCs w:val="24"/>
        </w:rPr>
        <w:t>not confirmed in all items</w:t>
      </w:r>
      <w:r w:rsidR="006B7270" w:rsidRPr="003C40A5">
        <w:rPr>
          <w:rFonts w:ascii="Times New Roman" w:hAnsi="Times New Roman"/>
          <w:sz w:val="24"/>
          <w:szCs w:val="24"/>
        </w:rPr>
        <w:t xml:space="preserve">. In addition, </w:t>
      </w:r>
      <w:r w:rsidR="003C40A5" w:rsidRPr="003C40A5">
        <w:rPr>
          <w:rFonts w:ascii="Times New Roman" w:hAnsi="Times New Roman"/>
          <w:sz w:val="24"/>
          <w:szCs w:val="24"/>
        </w:rPr>
        <w:t>on performing the Shapiro-Wilk test on the residuals of the multiple regression analyses, all p-values were ≥0.05, confirming the normality of the residuals.</w:t>
      </w:r>
    </w:p>
    <w:p w14:paraId="410A7937" w14:textId="601E59C5" w:rsidR="00A86421" w:rsidRPr="00A86421" w:rsidRDefault="006B7270" w:rsidP="00A34EA4">
      <w:pPr>
        <w:spacing w:line="480" w:lineRule="auto"/>
        <w:rPr>
          <w:rFonts w:ascii="Times New Roman" w:hAnsi="Times New Roman"/>
          <w:sz w:val="24"/>
          <w:szCs w:val="24"/>
        </w:rPr>
      </w:pPr>
      <w:r w:rsidRPr="003C40A5">
        <w:rPr>
          <w:rFonts w:ascii="Times New Roman" w:hAnsi="Times New Roman"/>
          <w:sz w:val="24"/>
          <w:szCs w:val="24"/>
        </w:rPr>
        <w:lastRenderedPageBreak/>
        <w:t xml:space="preserve">Abbreviations: </w:t>
      </w:r>
      <w:r w:rsidR="00A34EA4" w:rsidRPr="003C40A5">
        <w:rPr>
          <w:rFonts w:ascii="Times New Roman" w:hAnsi="Times New Roman"/>
          <w:sz w:val="24"/>
          <w:szCs w:val="24"/>
        </w:rPr>
        <w:t>EAT: epicardial adipose tissue</w:t>
      </w:r>
      <w:r w:rsidR="002148E5" w:rsidRPr="003C40A5">
        <w:rPr>
          <w:rFonts w:ascii="Times New Roman" w:hAnsi="Times New Roman"/>
          <w:sz w:val="24"/>
          <w:szCs w:val="24"/>
        </w:rPr>
        <w:t>, MCC:</w:t>
      </w:r>
      <w:r w:rsidR="00911978" w:rsidRPr="003C40A5">
        <w:rPr>
          <w:rFonts w:ascii="Times New Roman" w:hAnsi="Times New Roman"/>
          <w:sz w:val="24"/>
          <w:szCs w:val="24"/>
        </w:rPr>
        <w:t xml:space="preserve"> Movement related to calorie consumption</w:t>
      </w:r>
      <w:r w:rsidR="00A34EA4" w:rsidRPr="003C40A5">
        <w:rPr>
          <w:rFonts w:ascii="Times New Roman" w:hAnsi="Times New Roman"/>
          <w:sz w:val="24"/>
          <w:szCs w:val="24"/>
        </w:rPr>
        <w:t xml:space="preserve"> VAT: visceral adipose tissue, peakVO</w:t>
      </w:r>
      <w:r w:rsidR="00A34EA4" w:rsidRPr="003C40A5">
        <w:rPr>
          <w:rFonts w:ascii="Times New Roman" w:hAnsi="Times New Roman"/>
          <w:sz w:val="24"/>
          <w:szCs w:val="24"/>
          <w:vertAlign w:val="subscript"/>
        </w:rPr>
        <w:t>2</w:t>
      </w:r>
      <w:r w:rsidR="00A34EA4" w:rsidRPr="003C40A5">
        <w:rPr>
          <w:rFonts w:ascii="Times New Roman" w:hAnsi="Times New Roman"/>
          <w:sz w:val="24"/>
          <w:szCs w:val="24"/>
        </w:rPr>
        <w:t>: peak oxygen uptake.</w:t>
      </w:r>
    </w:p>
    <w:sectPr w:rsidR="00A86421" w:rsidRPr="00A864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13168" w14:textId="77777777" w:rsidR="00185880" w:rsidRDefault="00185880" w:rsidP="00070FA4">
      <w:pPr>
        <w:spacing w:after="0" w:line="240" w:lineRule="auto"/>
      </w:pPr>
      <w:r>
        <w:separator/>
      </w:r>
    </w:p>
  </w:endnote>
  <w:endnote w:type="continuationSeparator" w:id="0">
    <w:p w14:paraId="6F53A5D3" w14:textId="77777777" w:rsidR="00185880" w:rsidRDefault="00185880" w:rsidP="00070FA4">
      <w:pPr>
        <w:spacing w:after="0" w:line="240" w:lineRule="auto"/>
      </w:pPr>
      <w:r>
        <w:continuationSeparator/>
      </w:r>
    </w:p>
  </w:endnote>
  <w:endnote w:type="continuationNotice" w:id="1">
    <w:p w14:paraId="5CCAC819" w14:textId="77777777" w:rsidR="00185880" w:rsidRDefault="0018588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41B66" w14:textId="77777777" w:rsidR="00185880" w:rsidRDefault="00185880" w:rsidP="00070FA4">
      <w:pPr>
        <w:spacing w:after="0" w:line="240" w:lineRule="auto"/>
      </w:pPr>
      <w:r>
        <w:separator/>
      </w:r>
    </w:p>
  </w:footnote>
  <w:footnote w:type="continuationSeparator" w:id="0">
    <w:p w14:paraId="45EF1697" w14:textId="77777777" w:rsidR="00185880" w:rsidRDefault="00185880" w:rsidP="00070FA4">
      <w:pPr>
        <w:spacing w:after="0" w:line="240" w:lineRule="auto"/>
      </w:pPr>
      <w:r>
        <w:continuationSeparator/>
      </w:r>
    </w:p>
  </w:footnote>
  <w:footnote w:type="continuationNotice" w:id="1">
    <w:p w14:paraId="11C6AEB5" w14:textId="77777777" w:rsidR="00185880" w:rsidRDefault="0018588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3C186E"/>
    <w:rsid w:val="000204A9"/>
    <w:rsid w:val="00024986"/>
    <w:rsid w:val="00027C27"/>
    <w:rsid w:val="00032CB2"/>
    <w:rsid w:val="0004480B"/>
    <w:rsid w:val="000633F7"/>
    <w:rsid w:val="000677CC"/>
    <w:rsid w:val="00070FA4"/>
    <w:rsid w:val="00080E07"/>
    <w:rsid w:val="00090310"/>
    <w:rsid w:val="00097FF2"/>
    <w:rsid w:val="000A22C1"/>
    <w:rsid w:val="000B2440"/>
    <w:rsid w:val="000F1245"/>
    <w:rsid w:val="00115211"/>
    <w:rsid w:val="00116527"/>
    <w:rsid w:val="0013467B"/>
    <w:rsid w:val="0013716B"/>
    <w:rsid w:val="00140186"/>
    <w:rsid w:val="00154519"/>
    <w:rsid w:val="001608DD"/>
    <w:rsid w:val="00174AD1"/>
    <w:rsid w:val="00185880"/>
    <w:rsid w:val="0018678F"/>
    <w:rsid w:val="001A4AB5"/>
    <w:rsid w:val="001B089A"/>
    <w:rsid w:val="001C5472"/>
    <w:rsid w:val="00201C31"/>
    <w:rsid w:val="0020290B"/>
    <w:rsid w:val="0020379E"/>
    <w:rsid w:val="002148E5"/>
    <w:rsid w:val="00223644"/>
    <w:rsid w:val="00225879"/>
    <w:rsid w:val="00235FA8"/>
    <w:rsid w:val="002372D3"/>
    <w:rsid w:val="00243112"/>
    <w:rsid w:val="00250294"/>
    <w:rsid w:val="002511F7"/>
    <w:rsid w:val="00254FC9"/>
    <w:rsid w:val="002702B4"/>
    <w:rsid w:val="002A01B0"/>
    <w:rsid w:val="002A4E3D"/>
    <w:rsid w:val="002B306A"/>
    <w:rsid w:val="002B33BF"/>
    <w:rsid w:val="002B4F41"/>
    <w:rsid w:val="002D1EE2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C186E"/>
    <w:rsid w:val="003C40A5"/>
    <w:rsid w:val="003D5AFD"/>
    <w:rsid w:val="003F0A88"/>
    <w:rsid w:val="003F15B9"/>
    <w:rsid w:val="003F3C71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4E64C8"/>
    <w:rsid w:val="00513769"/>
    <w:rsid w:val="00514B31"/>
    <w:rsid w:val="00521DCD"/>
    <w:rsid w:val="005239FE"/>
    <w:rsid w:val="00534699"/>
    <w:rsid w:val="005362BB"/>
    <w:rsid w:val="00560350"/>
    <w:rsid w:val="00580E3F"/>
    <w:rsid w:val="00582C53"/>
    <w:rsid w:val="005A01B7"/>
    <w:rsid w:val="005A6859"/>
    <w:rsid w:val="005B0036"/>
    <w:rsid w:val="005C3655"/>
    <w:rsid w:val="005C70AA"/>
    <w:rsid w:val="005D6B2A"/>
    <w:rsid w:val="005E709B"/>
    <w:rsid w:val="005F285A"/>
    <w:rsid w:val="005F7CFF"/>
    <w:rsid w:val="005F7E57"/>
    <w:rsid w:val="0061446A"/>
    <w:rsid w:val="00621977"/>
    <w:rsid w:val="00633E45"/>
    <w:rsid w:val="00633E64"/>
    <w:rsid w:val="00650552"/>
    <w:rsid w:val="00652798"/>
    <w:rsid w:val="006623D7"/>
    <w:rsid w:val="00676080"/>
    <w:rsid w:val="0068401B"/>
    <w:rsid w:val="00692A26"/>
    <w:rsid w:val="0069565B"/>
    <w:rsid w:val="006B7270"/>
    <w:rsid w:val="006C4621"/>
    <w:rsid w:val="006E0AE1"/>
    <w:rsid w:val="006E1EEA"/>
    <w:rsid w:val="00703C46"/>
    <w:rsid w:val="00713BAC"/>
    <w:rsid w:val="00754AD0"/>
    <w:rsid w:val="00757A22"/>
    <w:rsid w:val="00761AB8"/>
    <w:rsid w:val="0076751E"/>
    <w:rsid w:val="00772CF5"/>
    <w:rsid w:val="007741E0"/>
    <w:rsid w:val="0079064A"/>
    <w:rsid w:val="0079497E"/>
    <w:rsid w:val="007A4DF1"/>
    <w:rsid w:val="007B15B5"/>
    <w:rsid w:val="007C7A42"/>
    <w:rsid w:val="007D49A0"/>
    <w:rsid w:val="007E1BB8"/>
    <w:rsid w:val="007E529B"/>
    <w:rsid w:val="008034BF"/>
    <w:rsid w:val="008457E3"/>
    <w:rsid w:val="00853037"/>
    <w:rsid w:val="00864E43"/>
    <w:rsid w:val="0087369B"/>
    <w:rsid w:val="00877A5C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1978"/>
    <w:rsid w:val="00915536"/>
    <w:rsid w:val="00916355"/>
    <w:rsid w:val="0091763D"/>
    <w:rsid w:val="009309DC"/>
    <w:rsid w:val="00934011"/>
    <w:rsid w:val="009407E7"/>
    <w:rsid w:val="00962E2F"/>
    <w:rsid w:val="00964575"/>
    <w:rsid w:val="00967996"/>
    <w:rsid w:val="0098142A"/>
    <w:rsid w:val="009A45FE"/>
    <w:rsid w:val="009B032F"/>
    <w:rsid w:val="009C0315"/>
    <w:rsid w:val="009E1944"/>
    <w:rsid w:val="009F2BBA"/>
    <w:rsid w:val="009F45F0"/>
    <w:rsid w:val="00A061A9"/>
    <w:rsid w:val="00A34DB2"/>
    <w:rsid w:val="00A34EA4"/>
    <w:rsid w:val="00A44A7A"/>
    <w:rsid w:val="00A52364"/>
    <w:rsid w:val="00A529A5"/>
    <w:rsid w:val="00A62443"/>
    <w:rsid w:val="00A6294E"/>
    <w:rsid w:val="00A67249"/>
    <w:rsid w:val="00A86421"/>
    <w:rsid w:val="00A92A7E"/>
    <w:rsid w:val="00AA62CB"/>
    <w:rsid w:val="00AC33CE"/>
    <w:rsid w:val="00AC7993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A7A0A"/>
    <w:rsid w:val="00BB4753"/>
    <w:rsid w:val="00BB6EE7"/>
    <w:rsid w:val="00BD72ED"/>
    <w:rsid w:val="00BE1722"/>
    <w:rsid w:val="00BF40E5"/>
    <w:rsid w:val="00C2636E"/>
    <w:rsid w:val="00C408EB"/>
    <w:rsid w:val="00C56ACE"/>
    <w:rsid w:val="00C661B7"/>
    <w:rsid w:val="00C76490"/>
    <w:rsid w:val="00C853E6"/>
    <w:rsid w:val="00CB5FB8"/>
    <w:rsid w:val="00CC163E"/>
    <w:rsid w:val="00CC66DB"/>
    <w:rsid w:val="00CE3F8E"/>
    <w:rsid w:val="00CE4297"/>
    <w:rsid w:val="00CE78D3"/>
    <w:rsid w:val="00D06FC0"/>
    <w:rsid w:val="00D17E8B"/>
    <w:rsid w:val="00D37927"/>
    <w:rsid w:val="00D41562"/>
    <w:rsid w:val="00D729DB"/>
    <w:rsid w:val="00D74F2E"/>
    <w:rsid w:val="00D9194F"/>
    <w:rsid w:val="00DA0A87"/>
    <w:rsid w:val="00DA627C"/>
    <w:rsid w:val="00DE363F"/>
    <w:rsid w:val="00E06FA4"/>
    <w:rsid w:val="00E16686"/>
    <w:rsid w:val="00E2245F"/>
    <w:rsid w:val="00E2495A"/>
    <w:rsid w:val="00E33108"/>
    <w:rsid w:val="00E47BDA"/>
    <w:rsid w:val="00E631A9"/>
    <w:rsid w:val="00E741D4"/>
    <w:rsid w:val="00E743C7"/>
    <w:rsid w:val="00EB09FB"/>
    <w:rsid w:val="00ED27F2"/>
    <w:rsid w:val="00EF16A3"/>
    <w:rsid w:val="00EF1896"/>
    <w:rsid w:val="00F1114D"/>
    <w:rsid w:val="00F24CCF"/>
    <w:rsid w:val="00F47E62"/>
    <w:rsid w:val="00F50A07"/>
    <w:rsid w:val="00F50B0B"/>
    <w:rsid w:val="00F57061"/>
    <w:rsid w:val="00F660FF"/>
    <w:rsid w:val="00F902AC"/>
    <w:rsid w:val="00FB51D4"/>
    <w:rsid w:val="00FC073E"/>
    <w:rsid w:val="00FC48AC"/>
    <w:rsid w:val="00FD08AE"/>
    <w:rsid w:val="00FD0A98"/>
    <w:rsid w:val="00FE2B5F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E4C357A"/>
  <w15:docId w15:val="{3580E365-F8FA-4F00-BD75-78BA3CFAF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8AE"/>
  </w:style>
  <w:style w:type="paragraph" w:styleId="1">
    <w:name w:val="heading 1"/>
    <w:basedOn w:val="a"/>
    <w:next w:val="a"/>
    <w:link w:val="10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0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6">
    <w:name w:val="heading 6"/>
    <w:basedOn w:val="a"/>
    <w:next w:val="a"/>
    <w:link w:val="60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7">
    <w:name w:val="heading 7"/>
    <w:basedOn w:val="a"/>
    <w:next w:val="a"/>
    <w:link w:val="70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0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40">
    <w:name w:val="見出し 4 (文字)"/>
    <w:basedOn w:val="a0"/>
    <w:link w:val="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50">
    <w:name w:val="見出し 5 (文字)"/>
    <w:basedOn w:val="a0"/>
    <w:link w:val="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link w:val="a4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a5">
    <w:name w:val="Title"/>
    <w:basedOn w:val="a"/>
    <w:next w:val="a"/>
    <w:link w:val="a6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a6">
    <w:name w:val="表題 (文字)"/>
    <w:basedOn w:val="a0"/>
    <w:link w:val="a5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a7">
    <w:name w:val="Subtitle"/>
    <w:basedOn w:val="a"/>
    <w:next w:val="a"/>
    <w:link w:val="a8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a8">
    <w:name w:val="副題 (文字)"/>
    <w:basedOn w:val="a0"/>
    <w:link w:val="a7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a9">
    <w:name w:val="Strong"/>
    <w:basedOn w:val="a0"/>
    <w:uiPriority w:val="22"/>
    <w:qFormat/>
    <w:rsid w:val="00FD08AE"/>
    <w:rPr>
      <w:b/>
      <w:bCs/>
    </w:rPr>
  </w:style>
  <w:style w:type="character" w:styleId="aa">
    <w:name w:val="Emphasis"/>
    <w:basedOn w:val="a0"/>
    <w:uiPriority w:val="20"/>
    <w:qFormat/>
    <w:rsid w:val="00FD08AE"/>
    <w:rPr>
      <w:i/>
      <w:iCs/>
    </w:rPr>
  </w:style>
  <w:style w:type="paragraph" w:styleId="ab">
    <w:name w:val="No Spacing"/>
    <w:uiPriority w:val="1"/>
    <w:qFormat/>
    <w:rsid w:val="00FD08AE"/>
    <w:pPr>
      <w:spacing w:after="0" w:line="240" w:lineRule="auto"/>
    </w:pPr>
  </w:style>
  <w:style w:type="paragraph" w:styleId="ac">
    <w:name w:val="List Paragraph"/>
    <w:basedOn w:val="a"/>
    <w:link w:val="ad"/>
    <w:uiPriority w:val="34"/>
    <w:qFormat/>
    <w:rsid w:val="00FD08AE"/>
    <w:pPr>
      <w:ind w:left="720"/>
      <w:contextualSpacing/>
    </w:pPr>
  </w:style>
  <w:style w:type="character" w:customStyle="1" w:styleId="ad">
    <w:name w:val="リスト段落 (文字)"/>
    <w:basedOn w:val="a0"/>
    <w:link w:val="ac"/>
    <w:uiPriority w:val="34"/>
    <w:locked/>
    <w:rsid w:val="00FD08AE"/>
  </w:style>
  <w:style w:type="paragraph" w:styleId="ae">
    <w:name w:val="Quote"/>
    <w:basedOn w:val="a"/>
    <w:next w:val="a"/>
    <w:link w:val="af"/>
    <w:uiPriority w:val="29"/>
    <w:qFormat/>
    <w:rsid w:val="00FD08AE"/>
    <w:rPr>
      <w:i/>
      <w:iCs/>
      <w:color w:val="000000" w:themeColor="text1"/>
    </w:rPr>
  </w:style>
  <w:style w:type="character" w:customStyle="1" w:styleId="af">
    <w:name w:val="引用文 (文字)"/>
    <w:basedOn w:val="a0"/>
    <w:link w:val="ae"/>
    <w:uiPriority w:val="29"/>
    <w:rsid w:val="00FD08AE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22">
    <w:name w:val="引用文 2 (文字)"/>
    <w:basedOn w:val="a0"/>
    <w:link w:val="21"/>
    <w:uiPriority w:val="30"/>
    <w:rsid w:val="00FD08AE"/>
    <w:rPr>
      <w:b/>
      <w:bCs/>
      <w:i/>
      <w:iCs/>
      <w:color w:val="4472C4" w:themeColor="accent1"/>
    </w:rPr>
  </w:style>
  <w:style w:type="character" w:styleId="af0">
    <w:name w:val="Subtle Emphasis"/>
    <w:basedOn w:val="a0"/>
    <w:uiPriority w:val="19"/>
    <w:qFormat/>
    <w:rsid w:val="00FD08AE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FD08AE"/>
    <w:rPr>
      <w:b/>
      <w:bCs/>
      <w:i/>
      <w:iCs/>
      <w:color w:val="4472C4" w:themeColor="accent1"/>
    </w:rPr>
  </w:style>
  <w:style w:type="character" w:styleId="af1">
    <w:name w:val="Subtle Reference"/>
    <w:basedOn w:val="a0"/>
    <w:uiPriority w:val="31"/>
    <w:qFormat/>
    <w:rsid w:val="00FD08AE"/>
    <w:rPr>
      <w:smallCaps/>
      <w:color w:val="ED7D31" w:themeColor="accent2"/>
      <w:u w:val="single"/>
    </w:rPr>
  </w:style>
  <w:style w:type="character" w:styleId="24">
    <w:name w:val="Intense Reference"/>
    <w:basedOn w:val="a0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af2">
    <w:name w:val="Book Title"/>
    <w:basedOn w:val="a0"/>
    <w:uiPriority w:val="33"/>
    <w:qFormat/>
    <w:rsid w:val="00FD08AE"/>
    <w:rPr>
      <w:b/>
      <w:bCs/>
      <w:smallCaps/>
      <w:spacing w:val="5"/>
    </w:rPr>
  </w:style>
  <w:style w:type="paragraph" w:styleId="af3">
    <w:name w:val="TOC Heading"/>
    <w:basedOn w:val="1"/>
    <w:next w:val="a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af4">
    <w:name w:val="Body Text"/>
    <w:basedOn w:val="a"/>
    <w:link w:val="af5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af5">
    <w:name w:val="本文 (文字)"/>
    <w:basedOn w:val="a0"/>
    <w:link w:val="af4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a4">
    <w:name w:val="図表番号 (文字)"/>
    <w:basedOn w:val="a0"/>
    <w:link w:val="a3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a"/>
    <w:rsid w:val="005A01B7"/>
    <w:rPr>
      <w:rFonts w:ascii="Helvetica" w:hAnsi="Helvetica" w:cs="Times New Roman"/>
      <w:sz w:val="14"/>
      <w:szCs w:val="14"/>
      <w:lang w:val="en-GB"/>
    </w:rPr>
  </w:style>
  <w:style w:type="paragraph" w:styleId="af6">
    <w:name w:val="annotation text"/>
    <w:basedOn w:val="a"/>
    <w:link w:val="af7"/>
    <w:uiPriority w:val="99"/>
    <w:unhideWhenUsed/>
    <w:rsid w:val="005A01B7"/>
    <w:rPr>
      <w:sz w:val="20"/>
      <w:szCs w:val="20"/>
    </w:rPr>
  </w:style>
  <w:style w:type="character" w:customStyle="1" w:styleId="af7">
    <w:name w:val="コメント文字列 (文字)"/>
    <w:basedOn w:val="a0"/>
    <w:link w:val="af6"/>
    <w:uiPriority w:val="99"/>
    <w:rsid w:val="005A01B7"/>
    <w:rPr>
      <w:szCs w:val="20"/>
    </w:rPr>
  </w:style>
  <w:style w:type="character" w:styleId="af8">
    <w:name w:val="annotation reference"/>
    <w:basedOn w:val="a0"/>
    <w:uiPriority w:val="99"/>
    <w:unhideWhenUsed/>
    <w:rsid w:val="005A01B7"/>
    <w:rPr>
      <w:sz w:val="16"/>
      <w:szCs w:val="16"/>
    </w:rPr>
  </w:style>
  <w:style w:type="character" w:styleId="af9">
    <w:name w:val="FollowedHyperlink"/>
    <w:basedOn w:val="a0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afa">
    <w:name w:val="annotation subject"/>
    <w:basedOn w:val="af6"/>
    <w:next w:val="af6"/>
    <w:link w:val="afb"/>
    <w:uiPriority w:val="99"/>
    <w:semiHidden/>
    <w:unhideWhenUsed/>
    <w:rsid w:val="005A01B7"/>
    <w:rPr>
      <w:b/>
      <w:bCs/>
    </w:rPr>
  </w:style>
  <w:style w:type="character" w:customStyle="1" w:styleId="afb">
    <w:name w:val="コメント内容 (文字)"/>
    <w:basedOn w:val="af7"/>
    <w:link w:val="afa"/>
    <w:uiPriority w:val="99"/>
    <w:semiHidden/>
    <w:rsid w:val="005A01B7"/>
    <w:rPr>
      <w:b/>
      <w:bCs/>
      <w:szCs w:val="20"/>
    </w:rPr>
  </w:style>
  <w:style w:type="paragraph" w:styleId="afc">
    <w:name w:val="Balloon Text"/>
    <w:basedOn w:val="a"/>
    <w:link w:val="afd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afd">
    <w:name w:val="吹き出し (文字)"/>
    <w:basedOn w:val="a0"/>
    <w:link w:val="afc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afe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a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ff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aff0">
    <w:name w:val="Table Grid"/>
    <w:basedOn w:val="a1"/>
    <w:uiPriority w:val="39"/>
    <w:rsid w:val="0020379E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1">
    <w:name w:val="header"/>
    <w:basedOn w:val="a"/>
    <w:link w:val="aff2"/>
    <w:uiPriority w:val="99"/>
    <w:unhideWhenUsed/>
    <w:rsid w:val="00070FA4"/>
    <w:pPr>
      <w:tabs>
        <w:tab w:val="center" w:pos="4252"/>
        <w:tab w:val="right" w:pos="8504"/>
      </w:tabs>
      <w:snapToGrid w:val="0"/>
    </w:pPr>
  </w:style>
  <w:style w:type="character" w:customStyle="1" w:styleId="aff2">
    <w:name w:val="ヘッダー (文字)"/>
    <w:basedOn w:val="a0"/>
    <w:link w:val="aff1"/>
    <w:uiPriority w:val="99"/>
    <w:rsid w:val="00070FA4"/>
  </w:style>
  <w:style w:type="paragraph" w:styleId="aff3">
    <w:name w:val="footer"/>
    <w:basedOn w:val="a"/>
    <w:link w:val="aff4"/>
    <w:uiPriority w:val="99"/>
    <w:unhideWhenUsed/>
    <w:rsid w:val="00070FA4"/>
    <w:pPr>
      <w:tabs>
        <w:tab w:val="center" w:pos="4252"/>
        <w:tab w:val="right" w:pos="8504"/>
      </w:tabs>
      <w:snapToGrid w:val="0"/>
    </w:pPr>
  </w:style>
  <w:style w:type="character" w:customStyle="1" w:styleId="aff4">
    <w:name w:val="フッター (文字)"/>
    <w:basedOn w:val="a0"/>
    <w:link w:val="aff3"/>
    <w:uiPriority w:val="99"/>
    <w:rsid w:val="00070F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28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16</Words>
  <Characters>1234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yo sugi</cp:lastModifiedBy>
  <cp:revision>7</cp:revision>
  <dcterms:created xsi:type="dcterms:W3CDTF">2021-05-08T11:14:00Z</dcterms:created>
  <dcterms:modified xsi:type="dcterms:W3CDTF">2021-07-06T04:38:00Z</dcterms:modified>
</cp:coreProperties>
</file>